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993"/>
        <w:gridCol w:w="850"/>
        <w:gridCol w:w="851"/>
        <w:gridCol w:w="992"/>
        <w:gridCol w:w="1134"/>
        <w:gridCol w:w="709"/>
        <w:gridCol w:w="708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CaTCoN single items</w:t>
            </w:r>
          </w:p>
        </w:tc>
        <w:tc>
          <w:tcPr>
            <w:tcW w:w="48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Frequencies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S.D.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1. To what extent have you had to provide: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 litt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 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1a. Practical help to the patient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8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1b. Personal care to the patient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2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1c. Psychological support to the patient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95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o, not at 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a low de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some de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a high de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2.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 Have you felt that you have been partially responsible for keeping track of whether the patient has been referred and called for examinations and treatments quickly and correctly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7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4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 xml:space="preserve">3. 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Have you felt that you have had too much responsibility in relation to home care (personal care, medications, etc.)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9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o, not at 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Yes, a litt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Yes, s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Yes, a 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4. Have you spent time transporting the patient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994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6. Has the patient's cancer disease: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6c. Meant that you have not had enough time for (the rest of) your family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5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6d. Meant that you have not had enough time for (the rest of) your friends/acquaintances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1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lways/almost alway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Most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Only some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Rarely/N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10.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Have the health care professionals paid attention to you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5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11.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Have the health care professionals shown interest in how you have been feeling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8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14. We would like to know whether you have lacked (more) information about different areas. Have you as a caregiver: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o, not at 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a low de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some de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a high de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14a.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Lacked information about how the health care system works in relation to treating cancer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2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14b.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Lacked information about how long one has to wait at different times in the process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44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14e.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Lacked information about the illness and its course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7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92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lways/almost alway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Most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Only some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Rarely/N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15. Have you received adequate assistance when you telephoned health care professionals to ask questions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8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o, not at 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a low de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some de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a high de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18. Have you felt that the health care professionals have given you an unrealistically positive idea of the patient’s situation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8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19.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Have you felt that the health care professionals have deprived you of hope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6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64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21. Do you think enough time has been spent informing caregivers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91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lways/almost alway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Most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Only some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Rarely/N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22. Have you had to ask the health care professionals questions in order to get the information you have needed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74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23. Have you lacked being given information from the health care professionals, without having to ask for it yourself?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93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29.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Have the health care professionals in the hospitals shown interest in whether you as a caregiver have been able to handle the situation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9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 xml:space="preserve">30.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Have the health care professionals in the hospitals noticed and reacted to signals from you, if you have not been doing well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0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o, not at 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a low de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some de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o a high de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on’t Know/not relev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  <w:t>33. Have you lacked information about where to get help as a caregiver?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1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Table 2 - Frequencies (%) and mean scores of responses regarding care-giving tasks and consequences (n = 87 caregivers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17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17:00Z</dcterms:modified>
  <cp:revision>2</cp:revision>
  <dc:subject/>
  <dc:title/>
</cp:coreProperties>
</file>